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5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5"/>
        <w:gridCol w:w="3260"/>
        <w:gridCol w:w="3260"/>
        <w:gridCol w:w="1276"/>
        <w:gridCol w:w="1276"/>
        <w:gridCol w:w="2410"/>
      </w:tblGrid>
      <w:tr>
        <w:trPr>
          <w:trHeight w:val="260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Patien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Rearrangemen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Loc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Siz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bookmarkStart w:id="0" w:name="RANGE!A1%3AC11"/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Gene</w:t>
            </w:r>
            <w:bookmarkEnd w:id="0"/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Primary cell type for expression</w:t>
            </w:r>
          </w:p>
        </w:tc>
      </w:tr>
      <w:tr>
        <w:trPr>
          <w:trHeight w:val="260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  <w:t>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Whole gene deletion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Chr11:93697501-937985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  <w:t>101 k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  <w:t>Gpr8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germ</w:t>
            </w:r>
          </w:p>
        </w:tc>
      </w:tr>
      <w:tr>
        <w:trPr>
          <w:trHeight w:val="260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  <w:t>1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Whole gene duplication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Chr10:15066053-151796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  <w:t>114 k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  <w:t>Olah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germ</w:t>
            </w:r>
          </w:p>
        </w:tc>
      </w:tr>
      <w:tr>
        <w:trPr>
          <w:trHeight w:val="260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  <w:t>1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Whole gene duplication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Chr10:15066053-151796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  <w:t>114 k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  <w:t>Acbd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germ</w:t>
            </w:r>
          </w:p>
        </w:tc>
      </w:tr>
      <w:tr>
        <w:trPr>
          <w:trHeight w:val="260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  <w:t>1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Partial gene duplication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Chr10:12382107-127700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  <w:t>388 k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  <w:t>Camk1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somatic</w:t>
            </w:r>
          </w:p>
        </w:tc>
      </w:tr>
      <w:tr>
        <w:trPr>
          <w:trHeight w:val="260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  <w:t>1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Whole gene deletion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Chr8:11659702-116944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  <w:t>35 k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  <w:t>Neil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germ</w:t>
            </w:r>
          </w:p>
        </w:tc>
      </w:tr>
      <w:tr>
        <w:trPr>
          <w:trHeight w:val="260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  <w:t>1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Partial gene duplication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Chr13:42568370-426100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  <w:t>42 k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  <w:t>Dnajc1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somati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9T03:55:00Z</dcterms:created>
  <dc:creator>Stefan White</dc:creator>
  <dc:description/>
  <cp:keywords/>
  <dc:language>en-US</dc:language>
  <cp:lastModifiedBy>Stefan White</cp:lastModifiedBy>
  <cp:lastPrinted>2009-11-17T15:35:00Z</cp:lastPrinted>
  <dcterms:modified xsi:type="dcterms:W3CDTF">2011-01-09T12:05:00Z</dcterms:modified>
  <cp:revision>5</cp:revision>
  <dc:subject/>
  <dc:title/>
</cp:coreProperties>
</file>